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1E669" w14:textId="592A9964" w:rsidR="00CD77E5" w:rsidRDefault="00CD77E5" w:rsidP="00CD77E5">
      <w:pPr>
        <w:pStyle w:val="NormalWeb"/>
        <w:rPr>
          <w:sz w:val="20"/>
          <w:szCs w:val="20"/>
        </w:rPr>
      </w:pPr>
      <w:r w:rsidRPr="00CD77E5">
        <w:rPr>
          <w:b/>
          <w:bCs/>
          <w:sz w:val="20"/>
          <w:szCs w:val="20"/>
        </w:rPr>
        <w:t xml:space="preserve">Supplemental Table </w:t>
      </w:r>
      <w:r w:rsidR="008E4A71">
        <w:rPr>
          <w:b/>
          <w:bCs/>
          <w:sz w:val="20"/>
          <w:szCs w:val="20"/>
        </w:rPr>
        <w:t>2</w:t>
      </w:r>
      <w:r w:rsidRPr="00CD77E5">
        <w:rPr>
          <w:b/>
          <w:bCs/>
          <w:sz w:val="20"/>
          <w:szCs w:val="20"/>
        </w:rPr>
        <w:t>.</w:t>
      </w:r>
      <w:r w:rsidRPr="00CD77E5">
        <w:rPr>
          <w:sz w:val="20"/>
          <w:szCs w:val="20"/>
        </w:rPr>
        <w:t xml:space="preserve"> </w:t>
      </w:r>
      <w:r w:rsidRPr="00CD77E5">
        <w:rPr>
          <w:sz w:val="20"/>
          <w:szCs w:val="20"/>
        </w:rPr>
        <w:t>Results of blood and urinary electrolytes, as well as fluid balance monitoring during hospitalization.</w:t>
      </w:r>
    </w:p>
    <w:tbl>
      <w:tblPr>
        <w:tblW w:w="106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1485"/>
        <w:gridCol w:w="1485"/>
        <w:gridCol w:w="2040"/>
        <w:gridCol w:w="1843"/>
        <w:gridCol w:w="1276"/>
      </w:tblGrid>
      <w:tr w:rsidR="00CD77E5" w:rsidRPr="00CD77E5" w14:paraId="2BBACFF8" w14:textId="77777777" w:rsidTr="00946E13">
        <w:trPr>
          <w:trHeight w:val="360"/>
        </w:trPr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BC8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  <w:t>TimeHospitalized time (d)/day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0F5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  <w:t>Serum Na (mmol/L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1C7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  <w:t>Urinary Na (mmol/L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7AC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  <w:t>Net Fluid Balance (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F89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  <w:t>Urine Volume (L/da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65A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b/>
                <w:bCs/>
                <w:color w:val="060607"/>
                <w:sz w:val="20"/>
                <w:szCs w:val="20"/>
                <w:lang w:val="en-GG" w:eastAsia="zh-CN"/>
              </w:rPr>
              <w:t>Urine Osmolality (mOsm/kg)</w:t>
            </w:r>
          </w:p>
        </w:tc>
      </w:tr>
      <w:tr w:rsidR="00CD77E5" w:rsidRPr="00CD77E5" w14:paraId="0A1076B3" w14:textId="77777777" w:rsidTr="00946E13">
        <w:trPr>
          <w:trHeight w:val="400"/>
        </w:trPr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27F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5A5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6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676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5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5DB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0.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0F0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0EF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80</w:t>
            </w:r>
          </w:p>
        </w:tc>
      </w:tr>
      <w:tr w:rsidR="00CD77E5" w:rsidRPr="00CD77E5" w14:paraId="7028AD9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4A662E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E2CAD5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301CE8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75C3DC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BB9C8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052E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20</w:t>
            </w:r>
          </w:p>
        </w:tc>
      </w:tr>
      <w:tr w:rsidR="00CD77E5" w:rsidRPr="00CD77E5" w14:paraId="657985D7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399A0D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7BBB1F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6A73F7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93AF0A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2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2E2B0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34890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0</w:t>
            </w:r>
          </w:p>
        </w:tc>
      </w:tr>
      <w:tr w:rsidR="00CD77E5" w:rsidRPr="00CD77E5" w14:paraId="2AA53E39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210811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E343B9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4DF2EE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11842D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C91EE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353D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0</w:t>
            </w:r>
          </w:p>
        </w:tc>
      </w:tr>
      <w:tr w:rsidR="00CD77E5" w:rsidRPr="00CD77E5" w14:paraId="22A96E6E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050CAC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680055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85AAF2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9FE5A5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DD6A8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D184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20</w:t>
            </w:r>
          </w:p>
        </w:tc>
      </w:tr>
      <w:tr w:rsidR="00CD77E5" w:rsidRPr="00CD77E5" w14:paraId="6CC89568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8FE377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BA3CC3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5DD517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68AF7A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0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4BAF1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87DA2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50</w:t>
            </w:r>
          </w:p>
        </w:tc>
      </w:tr>
      <w:tr w:rsidR="00CD77E5" w:rsidRPr="00CD77E5" w14:paraId="431BAE86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6189A3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8E0E4F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6BC4E9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11FCA8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1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AA58F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2E79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0</w:t>
            </w:r>
          </w:p>
        </w:tc>
      </w:tr>
      <w:tr w:rsidR="00CD77E5" w:rsidRPr="00CD77E5" w14:paraId="2A160444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80331A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D93DD5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C9FCD2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98EADA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A9DBD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642CC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0</w:t>
            </w:r>
          </w:p>
        </w:tc>
      </w:tr>
      <w:tr w:rsidR="00CD77E5" w:rsidRPr="00CD77E5" w14:paraId="0FC42F5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9AE6CD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3930AB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B0DE8D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FA95C7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4D001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0981C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0</w:t>
            </w:r>
          </w:p>
        </w:tc>
      </w:tr>
      <w:tr w:rsidR="00CD77E5" w:rsidRPr="00CD77E5" w14:paraId="11A9688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45A09F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D3CC98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00D266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387F54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D9317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4B23C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00</w:t>
            </w:r>
          </w:p>
        </w:tc>
      </w:tr>
      <w:tr w:rsidR="00CD77E5" w:rsidRPr="00CD77E5" w14:paraId="46FB8DE7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B1CFDC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241A91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C00CEB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60729E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2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DE900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49317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0</w:t>
            </w:r>
          </w:p>
        </w:tc>
      </w:tr>
      <w:tr w:rsidR="00CD77E5" w:rsidRPr="00CD77E5" w14:paraId="7B6DACA7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B7FB16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CC6B2F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DCD483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758113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5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993D6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D56AC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00</w:t>
            </w:r>
          </w:p>
        </w:tc>
      </w:tr>
      <w:tr w:rsidR="00CD77E5" w:rsidRPr="00CD77E5" w14:paraId="6433BEE2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9857F8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1791CA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E4D13A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DF6BC9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AEA48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EBCD6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0</w:t>
            </w:r>
          </w:p>
        </w:tc>
      </w:tr>
      <w:tr w:rsidR="00CD77E5" w:rsidRPr="00CD77E5" w14:paraId="0C601549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02ED57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FC02F9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AEF7DC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0B898F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5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D1815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AD9B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00</w:t>
            </w:r>
          </w:p>
        </w:tc>
      </w:tr>
      <w:tr w:rsidR="00CD77E5" w:rsidRPr="00CD77E5" w14:paraId="2671209C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D1D3B0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56E6D8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86BF8A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12E219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CC57C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51568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0</w:t>
            </w:r>
          </w:p>
        </w:tc>
      </w:tr>
      <w:tr w:rsidR="00CD77E5" w:rsidRPr="00CD77E5" w14:paraId="789BE7F5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CFCC78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88065F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0D52E6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D6194D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98904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454F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0</w:t>
            </w:r>
          </w:p>
        </w:tc>
      </w:tr>
      <w:tr w:rsidR="00CD77E5" w:rsidRPr="00CD77E5" w14:paraId="52562D86" w14:textId="77777777" w:rsidTr="00946E13">
        <w:trPr>
          <w:trHeight w:val="38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01EA19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22A9E0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7FD9A3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712B6E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FFBB3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E447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0</w:t>
            </w:r>
          </w:p>
        </w:tc>
      </w:tr>
      <w:tr w:rsidR="00CD77E5" w:rsidRPr="00CD77E5" w14:paraId="0D3D6C00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F1D5DC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4A3449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68ABED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3C7956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5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BC11F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09563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0</w:t>
            </w:r>
          </w:p>
        </w:tc>
      </w:tr>
      <w:tr w:rsidR="00CD77E5" w:rsidRPr="00CD77E5" w14:paraId="2DA8B707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86504C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674484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6051E9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D74329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6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C4D41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097A6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0</w:t>
            </w:r>
          </w:p>
        </w:tc>
      </w:tr>
      <w:tr w:rsidR="00CD77E5" w:rsidRPr="00CD77E5" w14:paraId="0CD86FF5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C824E9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E0D3EB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D2C8A4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0C10FC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6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86D3D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94F0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0</w:t>
            </w:r>
          </w:p>
        </w:tc>
      </w:tr>
      <w:tr w:rsidR="00CD77E5" w:rsidRPr="00CD77E5" w14:paraId="4A44823E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64BC7A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43667D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63A2D9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0F40A8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5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4546A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4F5B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0</w:t>
            </w:r>
          </w:p>
        </w:tc>
      </w:tr>
      <w:tr w:rsidR="00CD77E5" w:rsidRPr="00CD77E5" w14:paraId="59D360E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14566E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E8998B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FB4746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8E3728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ADABB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0687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10</w:t>
            </w:r>
          </w:p>
        </w:tc>
      </w:tr>
      <w:tr w:rsidR="00CD77E5" w:rsidRPr="00CD77E5" w14:paraId="50D6DD10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D3A9F4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CFCE9D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DA4AE4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1BEE8A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F143F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90BD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0</w:t>
            </w:r>
          </w:p>
        </w:tc>
      </w:tr>
      <w:tr w:rsidR="00CD77E5" w:rsidRPr="00CD77E5" w14:paraId="194C9219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DEB98F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258E42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7354F2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32AAB1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F1767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5B154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20</w:t>
            </w:r>
          </w:p>
        </w:tc>
      </w:tr>
      <w:tr w:rsidR="00CD77E5" w:rsidRPr="00CD77E5" w14:paraId="02FE995A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98D973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7EF9D9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E7D2D3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33CEA9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0007C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38541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0</w:t>
            </w:r>
          </w:p>
        </w:tc>
      </w:tr>
      <w:tr w:rsidR="00CD77E5" w:rsidRPr="00CD77E5" w14:paraId="04B635BC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C4DBE8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D92262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ACF1F2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6EB0BB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2D185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0C7A2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0</w:t>
            </w:r>
          </w:p>
        </w:tc>
      </w:tr>
      <w:tr w:rsidR="00CD77E5" w:rsidRPr="00CD77E5" w14:paraId="569D8644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D38166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BC16F7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6DD616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5EF537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62A16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D7A33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0</w:t>
            </w:r>
          </w:p>
        </w:tc>
      </w:tr>
      <w:tr w:rsidR="00CD77E5" w:rsidRPr="00CD77E5" w14:paraId="0B1B251A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434C04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6C090D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481ABD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DA9931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7BF61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9C1D4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0</w:t>
            </w:r>
          </w:p>
        </w:tc>
      </w:tr>
      <w:tr w:rsidR="00CD77E5" w:rsidRPr="00CD77E5" w14:paraId="1DF98428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B6B0BC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4B0512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B26EA7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EFCA24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EA649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1FD2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0</w:t>
            </w:r>
          </w:p>
        </w:tc>
      </w:tr>
      <w:tr w:rsidR="00CD77E5" w:rsidRPr="00CD77E5" w14:paraId="3EDECD3A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84FB4D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lastRenderedPageBreak/>
              <w:t>2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4D992C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9E144C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21911D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CF174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C463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0</w:t>
            </w:r>
          </w:p>
        </w:tc>
      </w:tr>
      <w:tr w:rsidR="00CD77E5" w:rsidRPr="00CD77E5" w14:paraId="2924018E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473FFB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125DA8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43E79F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BD8CBD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12022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E876D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0</w:t>
            </w:r>
          </w:p>
        </w:tc>
      </w:tr>
      <w:tr w:rsidR="00CD77E5" w:rsidRPr="00CD77E5" w14:paraId="7352472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55C6A3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562D03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AD99AF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91B44F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2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323B0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107B2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00</w:t>
            </w:r>
          </w:p>
        </w:tc>
      </w:tr>
      <w:tr w:rsidR="00CD77E5" w:rsidRPr="00CD77E5" w14:paraId="0C745A29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681CE1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CCCE1B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AFBDF4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BB190A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7BCD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E4AAA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20</w:t>
            </w:r>
          </w:p>
        </w:tc>
      </w:tr>
      <w:tr w:rsidR="00CD77E5" w:rsidRPr="00CD77E5" w14:paraId="48A73A99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6B389E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0BEF0F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8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82ED92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84C463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2F730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D418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0</w:t>
            </w:r>
          </w:p>
        </w:tc>
      </w:tr>
      <w:tr w:rsidR="00CD77E5" w:rsidRPr="00CD77E5" w14:paraId="57618F41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27FCAA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B8E8F6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71F823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ED322C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1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E9884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CF14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80</w:t>
            </w:r>
          </w:p>
        </w:tc>
      </w:tr>
      <w:tr w:rsidR="00CD77E5" w:rsidRPr="00CD77E5" w14:paraId="348FA4AA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4C1959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195A28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48987A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B263E1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1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285D6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93437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60</w:t>
            </w:r>
          </w:p>
        </w:tc>
      </w:tr>
      <w:tr w:rsidR="00CD77E5" w:rsidRPr="00CD77E5" w14:paraId="494C84BD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5ACDA5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340E12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7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B0A225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ED4D5B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17095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F571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00</w:t>
            </w:r>
          </w:p>
        </w:tc>
      </w:tr>
      <w:tr w:rsidR="00CD77E5" w:rsidRPr="00CD77E5" w14:paraId="6D21FD9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78D24C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CC878C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1CF252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2D0B9A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-0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6F4B3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5F12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50</w:t>
            </w:r>
          </w:p>
        </w:tc>
      </w:tr>
      <w:tr w:rsidR="00CD77E5" w:rsidRPr="00CD77E5" w14:paraId="66478929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C0BB86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8ADC97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E15CA3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4FB9BF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9C03F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51DAE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00</w:t>
            </w:r>
          </w:p>
        </w:tc>
      </w:tr>
      <w:tr w:rsidR="00CD77E5" w:rsidRPr="00CD77E5" w14:paraId="429402A4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165E16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C8521C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A6CD43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C14FE9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76E54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7B91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00</w:t>
            </w:r>
          </w:p>
        </w:tc>
      </w:tr>
      <w:tr w:rsidR="00CD77E5" w:rsidRPr="00CD77E5" w14:paraId="04943143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336274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F8D45C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9BBAB1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F9FF84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04DB5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5E815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50</w:t>
            </w:r>
          </w:p>
        </w:tc>
      </w:tr>
      <w:tr w:rsidR="00CD77E5" w:rsidRPr="00CD77E5" w14:paraId="4A834CB5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4327E3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0215B5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AB95A5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3CB979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84645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A0C3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00</w:t>
            </w:r>
          </w:p>
        </w:tc>
      </w:tr>
      <w:tr w:rsidR="00CD77E5" w:rsidRPr="00CD77E5" w14:paraId="047FE1C7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A22947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BA69BD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1B504D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888348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53F94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8E272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20</w:t>
            </w:r>
          </w:p>
        </w:tc>
      </w:tr>
      <w:tr w:rsidR="00CD77E5" w:rsidRPr="00CD77E5" w14:paraId="2F660968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905390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869A20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77AA4C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70FB71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EFB69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B778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50</w:t>
            </w:r>
          </w:p>
        </w:tc>
      </w:tr>
      <w:tr w:rsidR="00CD77E5" w:rsidRPr="00CD77E5" w14:paraId="29701E32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883A28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D00489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EEE112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E1459C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C5475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4EADD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00</w:t>
            </w:r>
          </w:p>
        </w:tc>
      </w:tr>
      <w:tr w:rsidR="00CD77E5" w:rsidRPr="00CD77E5" w14:paraId="128128BD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D433F2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7D99C1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2462D0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939ECA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38F30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D1038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50</w:t>
            </w:r>
          </w:p>
        </w:tc>
      </w:tr>
      <w:tr w:rsidR="00CD77E5" w:rsidRPr="00CD77E5" w14:paraId="6FA71BA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004943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AB67BE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5BC7E8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B4DC89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145B3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FCF09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00</w:t>
            </w:r>
          </w:p>
        </w:tc>
      </w:tr>
      <w:tr w:rsidR="00CD77E5" w:rsidRPr="00CD77E5" w14:paraId="0F59696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8DDFD4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74BBFE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00DD2A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D57A43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42BCE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54A56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00</w:t>
            </w:r>
          </w:p>
        </w:tc>
      </w:tr>
      <w:tr w:rsidR="00CD77E5" w:rsidRPr="00CD77E5" w14:paraId="08EB70D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42E901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95A376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50CC9E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6AB82E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CACBA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F30A9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00</w:t>
            </w:r>
          </w:p>
        </w:tc>
      </w:tr>
      <w:tr w:rsidR="00CD77E5" w:rsidRPr="00CD77E5" w14:paraId="5412E50D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B55DF4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863461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3859D8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7F9197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52A06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E075C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00</w:t>
            </w:r>
          </w:p>
        </w:tc>
      </w:tr>
      <w:tr w:rsidR="00CD77E5" w:rsidRPr="00CD77E5" w14:paraId="267B768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3E9FF6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2F92BC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C104A4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7FE646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5F933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0B63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00</w:t>
            </w:r>
          </w:p>
        </w:tc>
      </w:tr>
      <w:tr w:rsidR="00CD77E5" w:rsidRPr="00CD77E5" w14:paraId="65F0138D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9801B4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2A41A2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C8C71C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2F5EC3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7486D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51C0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50</w:t>
            </w:r>
          </w:p>
        </w:tc>
      </w:tr>
      <w:tr w:rsidR="00CD77E5" w:rsidRPr="00CD77E5" w14:paraId="32E1B83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62AE34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65D4F6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4BC79A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D95293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5BA39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0762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00</w:t>
            </w:r>
          </w:p>
        </w:tc>
      </w:tr>
      <w:tr w:rsidR="00CD77E5" w:rsidRPr="00CD77E5" w14:paraId="68C35746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86608F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D7237B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1D0D88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40F737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CE179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6CCB6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00</w:t>
            </w:r>
          </w:p>
        </w:tc>
      </w:tr>
      <w:tr w:rsidR="00CD77E5" w:rsidRPr="00CD77E5" w14:paraId="5D80316E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8F80F1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F68CC6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276C22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103C64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DAB01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A3585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50</w:t>
            </w:r>
          </w:p>
        </w:tc>
      </w:tr>
      <w:tr w:rsidR="00CD77E5" w:rsidRPr="00CD77E5" w14:paraId="7D970183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9F53B8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FF9797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0B5B8C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67D749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EEB2B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A61C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00</w:t>
            </w:r>
          </w:p>
        </w:tc>
      </w:tr>
      <w:tr w:rsidR="00CD77E5" w:rsidRPr="00CD77E5" w14:paraId="1C4F7173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521EB1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144856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CBFB00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0D0683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3BBD6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D2E8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00</w:t>
            </w:r>
          </w:p>
        </w:tc>
      </w:tr>
      <w:tr w:rsidR="00CD77E5" w:rsidRPr="00CD77E5" w14:paraId="6D2407DF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EC0124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98A354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62A34C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C370C7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E6BD3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F70FC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00</w:t>
            </w:r>
          </w:p>
        </w:tc>
      </w:tr>
      <w:tr w:rsidR="00CD77E5" w:rsidRPr="00CD77E5" w14:paraId="44C6F7C5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A4EEF0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1347A2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53EA36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F10591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36FF6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F00A4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50</w:t>
            </w:r>
          </w:p>
        </w:tc>
      </w:tr>
      <w:tr w:rsidR="00CD77E5" w:rsidRPr="00CD77E5" w14:paraId="377568AE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01C205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210EF3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EB6BDE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39FBFA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882BC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36CE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550</w:t>
            </w:r>
          </w:p>
        </w:tc>
      </w:tr>
      <w:tr w:rsidR="00CD77E5" w:rsidRPr="00CD77E5" w14:paraId="5BCAB586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E3DACC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F1B53A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663CD1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DC0768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90CEB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575E5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00</w:t>
            </w:r>
          </w:p>
        </w:tc>
      </w:tr>
      <w:tr w:rsidR="00CD77E5" w:rsidRPr="00CD77E5" w14:paraId="0E3401C7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AA2BCE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lastRenderedPageBreak/>
              <w:t>2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036DBD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39C97B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975A57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5AB46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7C74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50</w:t>
            </w:r>
          </w:p>
        </w:tc>
      </w:tr>
      <w:tr w:rsidR="00CD77E5" w:rsidRPr="00CD77E5" w14:paraId="6B4CBE25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C34D7C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245E44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E523CB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3EF638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C9732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54765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50</w:t>
            </w:r>
          </w:p>
        </w:tc>
      </w:tr>
      <w:tr w:rsidR="00CD77E5" w:rsidRPr="00CD77E5" w14:paraId="02ACBE33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A2789C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9DD665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DAC09B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BFDCA2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424DF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5849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000</w:t>
            </w:r>
          </w:p>
        </w:tc>
      </w:tr>
      <w:tr w:rsidR="00CD77E5" w:rsidRPr="00CD77E5" w14:paraId="47FD74FE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809622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B0636E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875EFA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F778D1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6BB63F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3B461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650</w:t>
            </w:r>
          </w:p>
        </w:tc>
      </w:tr>
      <w:tr w:rsidR="00CD77E5" w:rsidRPr="00CD77E5" w14:paraId="51C7DACE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17DFF6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9BCD98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CF2F81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8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023C26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E69B0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7183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750</w:t>
            </w:r>
          </w:p>
        </w:tc>
      </w:tr>
      <w:tr w:rsidR="00CD77E5" w:rsidRPr="00CD77E5" w14:paraId="4EF10C74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B21E3D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E2F2C4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2C2E3B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9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9A7566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AA5C4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A1CAE1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000</w:t>
            </w:r>
          </w:p>
        </w:tc>
      </w:tr>
      <w:tr w:rsidR="00CD77E5" w:rsidRPr="00CD77E5" w14:paraId="0047D753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0779B9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79843A6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7680AB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0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D6F553C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25C15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7687E3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200</w:t>
            </w:r>
          </w:p>
        </w:tc>
      </w:tr>
      <w:tr w:rsidR="00CD77E5" w:rsidRPr="00CD77E5" w14:paraId="4FC4CC1B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F1C460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AB80B5B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19897D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60627FD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38EBA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632B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400</w:t>
            </w:r>
          </w:p>
        </w:tc>
      </w:tr>
      <w:tr w:rsidR="00CD77E5" w:rsidRPr="00CD77E5" w14:paraId="7CB928EE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BD70D0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41BFB52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085459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2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3CB92A9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C6515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A1D77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500</w:t>
            </w:r>
          </w:p>
        </w:tc>
      </w:tr>
      <w:tr w:rsidR="00CD77E5" w:rsidRPr="00CD77E5" w14:paraId="5C5A2C2D" w14:textId="77777777" w:rsidTr="00946E13">
        <w:trPr>
          <w:trHeight w:val="40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6643655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3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D854F18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E381AFE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3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97062DA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8D4AA4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7562C0" w14:textId="77777777" w:rsidR="00CD77E5" w:rsidRPr="003B12DD" w:rsidRDefault="00CD77E5" w:rsidP="00946E13">
            <w:pPr>
              <w:spacing w:before="0" w:after="0"/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</w:pPr>
            <w:r w:rsidRPr="003B12DD">
              <w:rPr>
                <w:rFonts w:eastAsia="Times New Roman" w:cs="Times New Roman"/>
                <w:color w:val="404040"/>
                <w:sz w:val="20"/>
                <w:szCs w:val="20"/>
                <w:lang w:val="en-GG" w:eastAsia="zh-CN"/>
              </w:rPr>
              <w:t>1600</w:t>
            </w:r>
          </w:p>
        </w:tc>
      </w:tr>
    </w:tbl>
    <w:p w14:paraId="7A5A9EA9" w14:textId="77777777" w:rsidR="00CD77E5" w:rsidRPr="00CD77E5" w:rsidRDefault="00CD77E5" w:rsidP="00CD77E5">
      <w:pPr>
        <w:pStyle w:val="NormalWeb"/>
        <w:rPr>
          <w:sz w:val="20"/>
          <w:szCs w:val="20"/>
          <w:lang w:eastAsia="zh-CN"/>
        </w:rPr>
      </w:pPr>
    </w:p>
    <w:p w14:paraId="48E8D6EB" w14:textId="3F111D2A" w:rsidR="00BD68F0" w:rsidRPr="00CD77E5" w:rsidRDefault="00BD68F0" w:rsidP="003B12DD">
      <w:pPr>
        <w:rPr>
          <w:rFonts w:cs="Times New Roman"/>
          <w:sz w:val="20"/>
          <w:szCs w:val="20"/>
          <w:lang w:eastAsia="zh-CN"/>
        </w:rPr>
      </w:pPr>
    </w:p>
    <w:sectPr w:rsidR="00BD68F0" w:rsidRPr="00CD77E5" w:rsidSect="0021030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27D48" w14:textId="77777777" w:rsidR="00A13861" w:rsidRDefault="00A13861">
      <w:r>
        <w:separator/>
      </w:r>
    </w:p>
  </w:endnote>
  <w:endnote w:type="continuationSeparator" w:id="0">
    <w:p w14:paraId="56596337" w14:textId="77777777" w:rsidR="00A13861" w:rsidRDefault="00A13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F21A7" w14:textId="77777777" w:rsidR="00BD68F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C5DA31" wp14:editId="1D5034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50E903" w14:textId="77777777" w:rsidR="00BD68F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C5DA3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1550E903" w14:textId="77777777" w:rsidR="00BD68F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0558A2" w14:textId="77777777" w:rsidR="00BD68F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FB4D99" wp14:editId="4BDCAF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2A3FD6" w14:textId="77777777" w:rsidR="00BD68F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FB4D9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042A3FD6" w14:textId="77777777" w:rsidR="00BD68F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7B5F5" w14:textId="77777777" w:rsidR="00A13861" w:rsidRDefault="00A13861">
      <w:pPr>
        <w:spacing w:before="0" w:after="0"/>
      </w:pPr>
      <w:r>
        <w:separator/>
      </w:r>
    </w:p>
  </w:footnote>
  <w:footnote w:type="continuationSeparator" w:id="0">
    <w:p w14:paraId="4B0C165C" w14:textId="77777777" w:rsidR="00A13861" w:rsidRDefault="00A1386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1B4A53" w14:textId="77777777" w:rsidR="00BD68F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357682" w14:textId="117FB98A" w:rsidR="00BD68F0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73336278">
    <w:abstractNumId w:val="0"/>
  </w:num>
  <w:num w:numId="2" w16cid:durableId="1711346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QyYTdiZGI5NWU0MGZjN2MwMGIxY2NlOTFhNTA3Y2UifQ=="/>
  </w:docVars>
  <w:rsids>
    <w:rsidRoot w:val="00803D24"/>
    <w:rsid w:val="0001436A"/>
    <w:rsid w:val="00034304"/>
    <w:rsid w:val="00035434"/>
    <w:rsid w:val="00052A14"/>
    <w:rsid w:val="00064018"/>
    <w:rsid w:val="00071092"/>
    <w:rsid w:val="00077D53"/>
    <w:rsid w:val="00105FD9"/>
    <w:rsid w:val="00117666"/>
    <w:rsid w:val="001549D3"/>
    <w:rsid w:val="00160065"/>
    <w:rsid w:val="00177D84"/>
    <w:rsid w:val="00210302"/>
    <w:rsid w:val="0023077B"/>
    <w:rsid w:val="002679F3"/>
    <w:rsid w:val="00267D18"/>
    <w:rsid w:val="0028409D"/>
    <w:rsid w:val="002868E2"/>
    <w:rsid w:val="002869C3"/>
    <w:rsid w:val="002936E4"/>
    <w:rsid w:val="002B4A57"/>
    <w:rsid w:val="002C74CA"/>
    <w:rsid w:val="003544FB"/>
    <w:rsid w:val="003B12DD"/>
    <w:rsid w:val="003D2F2D"/>
    <w:rsid w:val="00401590"/>
    <w:rsid w:val="00447801"/>
    <w:rsid w:val="00452E9C"/>
    <w:rsid w:val="004735C8"/>
    <w:rsid w:val="004961FF"/>
    <w:rsid w:val="004C34FB"/>
    <w:rsid w:val="00517A89"/>
    <w:rsid w:val="005250F2"/>
    <w:rsid w:val="00593EEA"/>
    <w:rsid w:val="005A5EEE"/>
    <w:rsid w:val="006375C7"/>
    <w:rsid w:val="00654E8F"/>
    <w:rsid w:val="00660D05"/>
    <w:rsid w:val="00662831"/>
    <w:rsid w:val="006820B1"/>
    <w:rsid w:val="006A2869"/>
    <w:rsid w:val="006B7D14"/>
    <w:rsid w:val="00701727"/>
    <w:rsid w:val="0070566C"/>
    <w:rsid w:val="00714C50"/>
    <w:rsid w:val="00725A7D"/>
    <w:rsid w:val="007501BE"/>
    <w:rsid w:val="00787A74"/>
    <w:rsid w:val="00790BB3"/>
    <w:rsid w:val="007A441A"/>
    <w:rsid w:val="007C206C"/>
    <w:rsid w:val="00803D24"/>
    <w:rsid w:val="00817DD6"/>
    <w:rsid w:val="008700FF"/>
    <w:rsid w:val="00885156"/>
    <w:rsid w:val="008B0958"/>
    <w:rsid w:val="008E4A71"/>
    <w:rsid w:val="009151AA"/>
    <w:rsid w:val="0093429D"/>
    <w:rsid w:val="00943573"/>
    <w:rsid w:val="00970F7D"/>
    <w:rsid w:val="00994A3D"/>
    <w:rsid w:val="009C2B12"/>
    <w:rsid w:val="009C70F3"/>
    <w:rsid w:val="009E62FB"/>
    <w:rsid w:val="00A05033"/>
    <w:rsid w:val="00A13861"/>
    <w:rsid w:val="00A174D9"/>
    <w:rsid w:val="00A569CD"/>
    <w:rsid w:val="00AB6715"/>
    <w:rsid w:val="00B1671E"/>
    <w:rsid w:val="00B25EB8"/>
    <w:rsid w:val="00B354E1"/>
    <w:rsid w:val="00B37F4D"/>
    <w:rsid w:val="00BD68F0"/>
    <w:rsid w:val="00C228DA"/>
    <w:rsid w:val="00C52A7B"/>
    <w:rsid w:val="00C56BAF"/>
    <w:rsid w:val="00C679AA"/>
    <w:rsid w:val="00C75972"/>
    <w:rsid w:val="00CC0A3A"/>
    <w:rsid w:val="00CD066B"/>
    <w:rsid w:val="00CD77E5"/>
    <w:rsid w:val="00CE4FEE"/>
    <w:rsid w:val="00D9129D"/>
    <w:rsid w:val="00DB59C3"/>
    <w:rsid w:val="00DC259A"/>
    <w:rsid w:val="00DD4826"/>
    <w:rsid w:val="00DE23E8"/>
    <w:rsid w:val="00E52377"/>
    <w:rsid w:val="00E64E17"/>
    <w:rsid w:val="00E866C9"/>
    <w:rsid w:val="00EA3D3C"/>
    <w:rsid w:val="00F05BB3"/>
    <w:rsid w:val="00F34EF1"/>
    <w:rsid w:val="00F46900"/>
    <w:rsid w:val="00F54292"/>
    <w:rsid w:val="00F61D89"/>
    <w:rsid w:val="00FB404C"/>
    <w:rsid w:val="02856D44"/>
    <w:rsid w:val="437F62A0"/>
    <w:rsid w:val="5170754D"/>
    <w:rsid w:val="62285EC0"/>
    <w:rsid w:val="6B16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F99CE"/>
  <w15:docId w15:val="{B012B54C-97DB-A14E-8AC7-20EBF8A53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character" w:customStyle="1" w:styleId="Heading1Char1">
    <w:name w:val="Heading 1 Char1"/>
    <w:basedOn w:val="DefaultParagraphFont"/>
    <w:link w:val="Heading1"/>
    <w:uiPriority w:val="2"/>
    <w:qFormat/>
    <w:rPr>
      <w:rFonts w:ascii="Times New Roman" w:hAnsi="Times New Roman" w:cs="Times New Roman"/>
      <w:b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2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3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son Qin</cp:lastModifiedBy>
  <cp:revision>15</cp:revision>
  <cp:lastPrinted>2013-10-03T12:51:00Z</cp:lastPrinted>
  <dcterms:created xsi:type="dcterms:W3CDTF">2024-05-12T18:10:00Z</dcterms:created>
  <dcterms:modified xsi:type="dcterms:W3CDTF">2025-03-1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46</vt:lpwstr>
  </property>
  <property fmtid="{D5CDD505-2E9C-101B-9397-08002B2CF9AE}" pid="11" name="ICV">
    <vt:lpwstr>6A644B0DBA78497CB8E7C9A7757046E8_13</vt:lpwstr>
  </property>
</Properties>
</file>